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0844D" w14:textId="77777777" w:rsidR="00E70844" w:rsidRPr="00352BBC" w:rsidRDefault="00E70844" w:rsidP="00E70844">
      <w:pPr>
        <w:tabs>
          <w:tab w:val="left" w:pos="903"/>
        </w:tabs>
        <w:adjustRightInd w:val="0"/>
        <w:snapToGrid w:val="0"/>
        <w:spacing w:line="480" w:lineRule="auto"/>
        <w:jc w:val="left"/>
        <w:rPr>
          <w:rFonts w:ascii="Times New Roman" w:hAnsi="Times New Roman" w:hint="eastAsia"/>
          <w:b/>
          <w:bCs/>
          <w:color w:val="000000" w:themeColor="text1"/>
          <w:sz w:val="24"/>
        </w:rPr>
      </w:pPr>
      <w:r w:rsidRPr="00352BBC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2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Table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.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The disease code for RA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497"/>
        <w:gridCol w:w="3487"/>
        <w:gridCol w:w="3489"/>
        <w:gridCol w:w="3485"/>
      </w:tblGrid>
      <w:tr w:rsidR="00E70844" w:rsidRPr="00352BBC" w14:paraId="602A464F" w14:textId="77777777" w:rsidTr="007F7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3" w:type="dxa"/>
          </w:tcPr>
          <w:p w14:paraId="13106707" w14:textId="77777777" w:rsidR="00E70844" w:rsidRPr="00352BBC" w:rsidRDefault="00E70844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Rheumatoid arthritis</w:t>
            </w:r>
          </w:p>
        </w:tc>
        <w:tc>
          <w:tcPr>
            <w:tcW w:w="3543" w:type="dxa"/>
          </w:tcPr>
          <w:p w14:paraId="774D2971" w14:textId="77777777" w:rsidR="00E70844" w:rsidRPr="00352BBC" w:rsidRDefault="00E70844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CD10</w:t>
            </w:r>
          </w:p>
        </w:tc>
        <w:tc>
          <w:tcPr>
            <w:tcW w:w="3544" w:type="dxa"/>
          </w:tcPr>
          <w:p w14:paraId="663BD334" w14:textId="77777777" w:rsidR="00E70844" w:rsidRPr="00352BBC" w:rsidRDefault="00E70844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CD9</w:t>
            </w:r>
          </w:p>
        </w:tc>
        <w:tc>
          <w:tcPr>
            <w:tcW w:w="3544" w:type="dxa"/>
          </w:tcPr>
          <w:p w14:paraId="2022552C" w14:textId="77777777" w:rsidR="00E70844" w:rsidRPr="00352BBC" w:rsidRDefault="00E70844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elf-report</w:t>
            </w:r>
          </w:p>
        </w:tc>
      </w:tr>
      <w:tr w:rsidR="00E70844" w:rsidRPr="00352BBC" w14:paraId="1D11F0F9" w14:textId="77777777" w:rsidTr="007F7FE9">
        <w:tc>
          <w:tcPr>
            <w:tcW w:w="3543" w:type="dxa"/>
          </w:tcPr>
          <w:p w14:paraId="50D82FEC" w14:textId="77777777" w:rsidR="00E70844" w:rsidRPr="00352BBC" w:rsidRDefault="00E70844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43" w:type="dxa"/>
          </w:tcPr>
          <w:p w14:paraId="10B347CE" w14:textId="77777777" w:rsidR="00E70844" w:rsidRPr="00352BBC" w:rsidRDefault="00E70844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5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51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52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53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58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59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6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61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62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63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64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68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069</w:t>
            </w:r>
          </w:p>
        </w:tc>
        <w:tc>
          <w:tcPr>
            <w:tcW w:w="3544" w:type="dxa"/>
          </w:tcPr>
          <w:p w14:paraId="48D65FDC" w14:textId="77777777" w:rsidR="00E70844" w:rsidRPr="00352BBC" w:rsidRDefault="00E70844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400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401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403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404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405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406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、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409</w:t>
            </w:r>
          </w:p>
        </w:tc>
        <w:tc>
          <w:tcPr>
            <w:tcW w:w="3544" w:type="dxa"/>
          </w:tcPr>
          <w:p w14:paraId="63285356" w14:textId="77777777" w:rsidR="00E70844" w:rsidRPr="00352BBC" w:rsidRDefault="00E70844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64</w:t>
            </w:r>
          </w:p>
        </w:tc>
      </w:tr>
    </w:tbl>
    <w:p w14:paraId="65A2D7F0" w14:textId="77777777" w:rsidR="0015329E" w:rsidRDefault="0015329E">
      <w:pPr>
        <w:rPr>
          <w:rFonts w:hint="eastAsia"/>
        </w:rPr>
      </w:pPr>
    </w:p>
    <w:sectPr w:rsidR="0015329E" w:rsidSect="00E708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44"/>
    <w:rsid w:val="0015329E"/>
    <w:rsid w:val="0024284A"/>
    <w:rsid w:val="007E6AB6"/>
    <w:rsid w:val="0095327A"/>
    <w:rsid w:val="00B442F5"/>
    <w:rsid w:val="00DD1229"/>
    <w:rsid w:val="00E7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18BC"/>
  <w15:chartTrackingRefBased/>
  <w15:docId w15:val="{6BD38CDB-F336-416C-B99A-84483240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844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708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8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8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8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84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8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8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8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8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08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08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08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08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08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08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8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08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08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0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8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08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8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08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8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08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8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08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0844"/>
    <w:rPr>
      <w:b/>
      <w:bCs/>
      <w:smallCaps/>
      <w:color w:val="2F5496" w:themeColor="accent1" w:themeShade="BF"/>
      <w:spacing w:val="5"/>
    </w:rPr>
  </w:style>
  <w:style w:type="table" w:customStyle="1" w:styleId="11">
    <w:name w:val="样式1"/>
    <w:basedOn w:val="a1"/>
    <w:uiPriority w:val="99"/>
    <w:qFormat/>
    <w:rsid w:val="00E70844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1</cp:revision>
  <dcterms:created xsi:type="dcterms:W3CDTF">2026-04-26T04:17:00Z</dcterms:created>
  <dcterms:modified xsi:type="dcterms:W3CDTF">2026-04-26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60672-a83d-4736-8a8e-0464aaeb2697</vt:lpwstr>
  </property>
</Properties>
</file>